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98FC25" w14:textId="3B1BD85A" w:rsidR="00896651" w:rsidRPr="009B185B" w:rsidRDefault="00896651" w:rsidP="0089665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B185B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3 Table. </w:t>
      </w:r>
      <w:r w:rsidRPr="009B185B">
        <w:rPr>
          <w:rFonts w:ascii="Times New Roman" w:hAnsi="Times New Roman" w:cs="Times New Roman"/>
          <w:sz w:val="24"/>
          <w:szCs w:val="24"/>
        </w:rPr>
        <w:t xml:space="preserve">Pearson correlation coefficients for all continuous covariates on peat banks early in red knot migration (May 14 – 20, 2008 – 2018; </w:t>
      </w:r>
      <w:r w:rsidRPr="009B185B">
        <w:rPr>
          <w:rFonts w:ascii="Times New Roman" w:hAnsi="Times New Roman" w:cs="Times New Roman"/>
          <w:i/>
          <w:sz w:val="24"/>
          <w:szCs w:val="24"/>
        </w:rPr>
        <w:t xml:space="preserve">n = </w:t>
      </w:r>
      <w:r w:rsidRPr="009B185B">
        <w:rPr>
          <w:rFonts w:ascii="Times New Roman" w:hAnsi="Times New Roman" w:cs="Times New Roman"/>
          <w:sz w:val="24"/>
          <w:szCs w:val="24"/>
        </w:rPr>
        <w:t xml:space="preserve">457; ‘early’) and on sand and peat banks at the approximate peak of red knot migration (May 21 – 27, 2007 – 2018; </w:t>
      </w:r>
      <w:r w:rsidRPr="009B185B">
        <w:rPr>
          <w:rFonts w:ascii="Times New Roman" w:hAnsi="Times New Roman" w:cs="Times New Roman"/>
          <w:i/>
          <w:sz w:val="24"/>
          <w:szCs w:val="24"/>
        </w:rPr>
        <w:t xml:space="preserve">n = </w:t>
      </w:r>
      <w:r w:rsidRPr="009B185B">
        <w:rPr>
          <w:rFonts w:ascii="Times New Roman" w:hAnsi="Times New Roman" w:cs="Times New Roman"/>
          <w:sz w:val="24"/>
          <w:szCs w:val="24"/>
        </w:rPr>
        <w:t xml:space="preserve">1,322; ‘peak’), Virginia’s barrier islands. Highly correlated covariate combinations are represented by values &gt; 0.7 and &lt; -0.7 </w:t>
      </w:r>
      <w:r w:rsidR="00C97F98">
        <w:rPr>
          <w:rFonts w:ascii="Times New Roman" w:hAnsi="Times New Roman" w:cs="Times New Roman"/>
          <w:sz w:val="24"/>
          <w:szCs w:val="24"/>
        </w:rPr>
        <w:t>[</w:t>
      </w:r>
      <w:r w:rsidR="00CC492B">
        <w:rPr>
          <w:rFonts w:ascii="Times New Roman" w:hAnsi="Times New Roman" w:cs="Times New Roman"/>
          <w:sz w:val="24"/>
          <w:szCs w:val="24"/>
        </w:rPr>
        <w:t>70-71</w:t>
      </w:r>
      <w:bookmarkStart w:id="0" w:name="_GoBack"/>
      <w:bookmarkEnd w:id="0"/>
      <w:r w:rsidR="00C97F98">
        <w:rPr>
          <w:rFonts w:ascii="Times New Roman" w:hAnsi="Times New Roman" w:cs="Times New Roman"/>
          <w:sz w:val="24"/>
          <w:szCs w:val="24"/>
        </w:rPr>
        <w:t>]</w:t>
      </w:r>
      <w:r w:rsidRPr="009B185B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133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4"/>
        <w:gridCol w:w="2160"/>
        <w:gridCol w:w="1260"/>
        <w:gridCol w:w="1350"/>
        <w:gridCol w:w="990"/>
        <w:gridCol w:w="1025"/>
        <w:gridCol w:w="1479"/>
        <w:gridCol w:w="1097"/>
        <w:gridCol w:w="1710"/>
        <w:gridCol w:w="810"/>
      </w:tblGrid>
      <w:tr w:rsidR="00896651" w:rsidRPr="009B185B" w14:paraId="2A9F4917" w14:textId="77777777" w:rsidTr="00896651">
        <w:trPr>
          <w:trHeight w:val="288"/>
        </w:trPr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6B0DE25E" w14:textId="77777777" w:rsidR="00896651" w:rsidRPr="009B185B" w:rsidRDefault="00896651" w:rsidP="00BF05CC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9B185B">
              <w:rPr>
                <w:rFonts w:cs="Times New Roman"/>
                <w:b/>
                <w:szCs w:val="24"/>
              </w:rPr>
              <w:t>Period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hideMark/>
          </w:tcPr>
          <w:p w14:paraId="0EB22291" w14:textId="77777777" w:rsidR="00896651" w:rsidRPr="009B185B" w:rsidRDefault="00896651" w:rsidP="00BF05CC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9B185B">
              <w:rPr>
                <w:rFonts w:cs="Times New Roman"/>
                <w:b/>
                <w:szCs w:val="24"/>
              </w:rPr>
              <w:t>Covariat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hideMark/>
          </w:tcPr>
          <w:p w14:paraId="62E4D63C" w14:textId="77777777" w:rsidR="00896651" w:rsidRPr="009B185B" w:rsidRDefault="00896651" w:rsidP="00BF05CC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9B185B">
              <w:rPr>
                <w:rFonts w:cs="Times New Roman"/>
                <w:b/>
                <w:szCs w:val="24"/>
              </w:rPr>
              <w:t xml:space="preserve">Red </w:t>
            </w:r>
            <w:proofErr w:type="spellStart"/>
            <w:r w:rsidRPr="009B185B">
              <w:rPr>
                <w:rFonts w:cs="Times New Roman"/>
                <w:b/>
                <w:szCs w:val="24"/>
              </w:rPr>
              <w:t>Knot</w:t>
            </w:r>
            <w:r w:rsidRPr="009B185B">
              <w:rPr>
                <w:rFonts w:cs="Times New Roman"/>
                <w:b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hideMark/>
          </w:tcPr>
          <w:p w14:paraId="7FFBB986" w14:textId="77777777" w:rsidR="00896651" w:rsidRPr="009B185B" w:rsidRDefault="00896651" w:rsidP="00BF05CC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9B185B">
              <w:rPr>
                <w:rFonts w:cs="Times New Roman"/>
                <w:b/>
                <w:szCs w:val="24"/>
              </w:rPr>
              <w:t xml:space="preserve">Distance to </w:t>
            </w:r>
            <w:proofErr w:type="spellStart"/>
            <w:r w:rsidRPr="009B185B">
              <w:rPr>
                <w:rFonts w:cs="Times New Roman"/>
                <w:b/>
                <w:szCs w:val="24"/>
              </w:rPr>
              <w:t>Roost</w:t>
            </w:r>
            <w:r w:rsidRPr="009B185B">
              <w:rPr>
                <w:rFonts w:cs="Times New Roman"/>
                <w:b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hideMark/>
          </w:tcPr>
          <w:p w14:paraId="770941F0" w14:textId="77777777" w:rsidR="00896651" w:rsidRPr="009B185B" w:rsidRDefault="00896651" w:rsidP="00BF05CC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9B185B">
              <w:rPr>
                <w:rFonts w:cs="Times New Roman"/>
                <w:b/>
                <w:szCs w:val="24"/>
              </w:rPr>
              <w:t xml:space="preserve">TDF </w:t>
            </w:r>
            <w:proofErr w:type="spellStart"/>
            <w:r w:rsidRPr="009B185B">
              <w:rPr>
                <w:rFonts w:cs="Times New Roman"/>
                <w:b/>
                <w:szCs w:val="24"/>
              </w:rPr>
              <w:t>Count</w:t>
            </w:r>
            <w:r w:rsidRPr="009B185B">
              <w:rPr>
                <w:rFonts w:cs="Times New Roman"/>
                <w:b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hideMark/>
          </w:tcPr>
          <w:p w14:paraId="3933828F" w14:textId="77777777" w:rsidR="00896651" w:rsidRPr="009B185B" w:rsidRDefault="00896651" w:rsidP="00BF05CC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9B185B">
              <w:rPr>
                <w:rFonts w:cs="Times New Roman"/>
                <w:b/>
                <w:szCs w:val="24"/>
              </w:rPr>
              <w:t xml:space="preserve">Blue </w:t>
            </w:r>
            <w:proofErr w:type="spellStart"/>
            <w:r w:rsidRPr="009B185B">
              <w:rPr>
                <w:rFonts w:cs="Times New Roman"/>
                <w:b/>
                <w:szCs w:val="24"/>
              </w:rPr>
              <w:t>Mussel</w:t>
            </w:r>
            <w:r w:rsidRPr="009B185B">
              <w:rPr>
                <w:rFonts w:cs="Times New Roman"/>
                <w:b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hideMark/>
          </w:tcPr>
          <w:p w14:paraId="082470DC" w14:textId="77777777" w:rsidR="00896651" w:rsidRPr="009B185B" w:rsidRDefault="00896651" w:rsidP="00BF05CC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9B185B">
              <w:rPr>
                <w:rFonts w:cs="Times New Roman"/>
                <w:b/>
                <w:szCs w:val="24"/>
              </w:rPr>
              <w:t>Crustacean</w:t>
            </w:r>
            <w:r w:rsidRPr="009B185B">
              <w:rPr>
                <w:rFonts w:cs="Times New Roman"/>
                <w:b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hideMark/>
          </w:tcPr>
          <w:p w14:paraId="790A5147" w14:textId="77777777" w:rsidR="00896651" w:rsidRPr="009B185B" w:rsidRDefault="00896651" w:rsidP="00BF05CC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9B185B">
              <w:rPr>
                <w:rFonts w:cs="Times New Roman"/>
                <w:b/>
                <w:szCs w:val="24"/>
              </w:rPr>
              <w:t xml:space="preserve">Coquina </w:t>
            </w:r>
            <w:proofErr w:type="spellStart"/>
            <w:r w:rsidRPr="009B185B">
              <w:rPr>
                <w:rFonts w:cs="Times New Roman"/>
                <w:b/>
                <w:szCs w:val="24"/>
              </w:rPr>
              <w:t>Clam</w:t>
            </w:r>
            <w:r w:rsidRPr="009B185B">
              <w:rPr>
                <w:rFonts w:cs="Times New Roman"/>
                <w:b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hideMark/>
          </w:tcPr>
          <w:p w14:paraId="1BDD1B30" w14:textId="77777777" w:rsidR="00896651" w:rsidRPr="009B185B" w:rsidRDefault="00896651" w:rsidP="00BF05CC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9B185B">
              <w:rPr>
                <w:rFonts w:cs="Times New Roman"/>
                <w:b/>
                <w:szCs w:val="24"/>
              </w:rPr>
              <w:t xml:space="preserve">Miscellaneous </w:t>
            </w:r>
            <w:proofErr w:type="spellStart"/>
            <w:r w:rsidRPr="009B185B">
              <w:rPr>
                <w:rFonts w:cs="Times New Roman"/>
                <w:b/>
                <w:szCs w:val="24"/>
              </w:rPr>
              <w:t>Prey</w:t>
            </w:r>
            <w:r w:rsidRPr="009B185B">
              <w:rPr>
                <w:rFonts w:cs="Times New Roman"/>
                <w:b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68C6CC" w14:textId="77777777" w:rsidR="00896651" w:rsidRPr="009B185B" w:rsidRDefault="00896651" w:rsidP="00BF05CC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9B185B">
              <w:rPr>
                <w:rFonts w:cs="Times New Roman"/>
                <w:b/>
                <w:szCs w:val="24"/>
              </w:rPr>
              <w:t xml:space="preserve">All </w:t>
            </w:r>
            <w:proofErr w:type="spellStart"/>
            <w:r w:rsidRPr="009B185B">
              <w:rPr>
                <w:rFonts w:cs="Times New Roman"/>
                <w:b/>
                <w:szCs w:val="24"/>
              </w:rPr>
              <w:t>Prey</w:t>
            </w:r>
            <w:r w:rsidRPr="009B185B">
              <w:rPr>
                <w:rFonts w:cs="Times New Roman"/>
                <w:b/>
                <w:szCs w:val="24"/>
                <w:vertAlign w:val="superscript"/>
              </w:rPr>
              <w:t>d</w:t>
            </w:r>
            <w:proofErr w:type="spellEnd"/>
          </w:p>
        </w:tc>
      </w:tr>
      <w:tr w:rsidR="00896651" w:rsidRPr="009B185B" w14:paraId="1B28871F" w14:textId="77777777" w:rsidTr="00896651">
        <w:trPr>
          <w:trHeight w:val="288"/>
        </w:trPr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3BC3CE0C" w14:textId="77777777" w:rsidR="00896651" w:rsidRPr="009B185B" w:rsidRDefault="00896651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Early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61C48244" w14:textId="77777777" w:rsidR="00896651" w:rsidRPr="009B185B" w:rsidRDefault="00896651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Red Kno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4AC657B9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36203910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1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0D39E106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0.0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007A5E3A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2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717D8FA3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17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78FC65BC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05D7DCE7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2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hideMark/>
          </w:tcPr>
          <w:p w14:paraId="45424A48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25</w:t>
            </w:r>
          </w:p>
        </w:tc>
      </w:tr>
      <w:tr w:rsidR="00896651" w:rsidRPr="009B185B" w14:paraId="67415EF6" w14:textId="77777777" w:rsidTr="00896651">
        <w:trPr>
          <w:trHeight w:val="288"/>
        </w:trPr>
        <w:tc>
          <w:tcPr>
            <w:tcW w:w="150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7CD4775E" w14:textId="77777777" w:rsidR="00896651" w:rsidRPr="009B185B" w:rsidRDefault="00896651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7DF43972" w14:textId="77777777" w:rsidR="00896651" w:rsidRPr="009B185B" w:rsidRDefault="00896651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Distance to Roost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1D4CC4A0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17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251FEB7E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.0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549A118C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0.0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359FFA5B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3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55544E5F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13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1E4F8022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1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6AF36839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35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hideMark/>
          </w:tcPr>
          <w:p w14:paraId="16F244AD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30</w:t>
            </w:r>
          </w:p>
        </w:tc>
      </w:tr>
      <w:tr w:rsidR="00896651" w:rsidRPr="009B185B" w14:paraId="6D266EC4" w14:textId="77777777" w:rsidTr="00896651">
        <w:trPr>
          <w:trHeight w:val="288"/>
        </w:trPr>
        <w:tc>
          <w:tcPr>
            <w:tcW w:w="150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51E4F376" w14:textId="77777777" w:rsidR="00896651" w:rsidRPr="009B185B" w:rsidRDefault="00896651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575CC584" w14:textId="77777777" w:rsidR="00896651" w:rsidRPr="009B185B" w:rsidRDefault="00896651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TDF Count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1D123604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0.07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5EAF01DB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0.0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7AE7168E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.0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0E594A4A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0.0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1283A060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0.17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5EAC2BC9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0.07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0E189E9B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6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hideMark/>
          </w:tcPr>
          <w:p w14:paraId="618958F4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0.15</w:t>
            </w:r>
          </w:p>
        </w:tc>
      </w:tr>
      <w:tr w:rsidR="00896651" w:rsidRPr="009B185B" w14:paraId="57D81398" w14:textId="77777777" w:rsidTr="00896651">
        <w:trPr>
          <w:trHeight w:val="288"/>
        </w:trPr>
        <w:tc>
          <w:tcPr>
            <w:tcW w:w="150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76744525" w14:textId="77777777" w:rsidR="00896651" w:rsidRPr="009B185B" w:rsidRDefault="00896651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658D84AA" w14:textId="77777777" w:rsidR="00896651" w:rsidRPr="009B185B" w:rsidRDefault="00896651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Blue Mussel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01276114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23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5EC3DE48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37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1B335BD5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0.05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1C56B9FF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.0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462A2748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17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5A31BF1C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0.03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417D79BA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50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hideMark/>
          </w:tcPr>
          <w:p w14:paraId="05B3A546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63</w:t>
            </w:r>
          </w:p>
        </w:tc>
      </w:tr>
      <w:tr w:rsidR="00896651" w:rsidRPr="009B185B" w14:paraId="45C653B0" w14:textId="77777777" w:rsidTr="00896651">
        <w:trPr>
          <w:trHeight w:val="288"/>
        </w:trPr>
        <w:tc>
          <w:tcPr>
            <w:tcW w:w="150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17748BA8" w14:textId="77777777" w:rsidR="00896651" w:rsidRPr="009B185B" w:rsidRDefault="00896651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6D1E72E9" w14:textId="77777777" w:rsidR="00896651" w:rsidRPr="009B185B" w:rsidRDefault="00896651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Crustacean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442B4E67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17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4C6BA5B3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13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58C0AD86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0.17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72CDE44A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1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5FBBD953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.00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448D3B77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12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792F16CC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13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hideMark/>
          </w:tcPr>
          <w:p w14:paraId="1E8A96C2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87</w:t>
            </w:r>
          </w:p>
        </w:tc>
      </w:tr>
      <w:tr w:rsidR="00896651" w:rsidRPr="009B185B" w14:paraId="23771017" w14:textId="77777777" w:rsidTr="00896651">
        <w:trPr>
          <w:trHeight w:val="288"/>
        </w:trPr>
        <w:tc>
          <w:tcPr>
            <w:tcW w:w="150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64855E27" w14:textId="77777777" w:rsidR="00896651" w:rsidRPr="009B185B" w:rsidRDefault="00896651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6B79E87D" w14:textId="77777777" w:rsidR="00896651" w:rsidRPr="009B185B" w:rsidRDefault="00896651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Coquina Clam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3ED8F9F2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4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24F9A08B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1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1790AFFE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0.07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24BC5F4B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0.0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69A086AD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12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4E5B9129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.00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29DCA478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0.0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hideMark/>
          </w:tcPr>
          <w:p w14:paraId="109E4984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9</w:t>
            </w:r>
          </w:p>
        </w:tc>
      </w:tr>
      <w:tr w:rsidR="00896651" w:rsidRPr="009B185B" w14:paraId="4518CAB4" w14:textId="77777777" w:rsidTr="00896651">
        <w:trPr>
          <w:trHeight w:val="288"/>
        </w:trPr>
        <w:tc>
          <w:tcPr>
            <w:tcW w:w="150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29B1129B" w14:textId="77777777" w:rsidR="00896651" w:rsidRPr="009B185B" w:rsidRDefault="00896651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09238C65" w14:textId="77777777" w:rsidR="00896651" w:rsidRPr="009B185B" w:rsidRDefault="00896651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Miscellaneous Prey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33CDA821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21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73B7BE9F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35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6B18C249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2FE25358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5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18A4354E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13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6E9DBF1C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0.01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34B983D8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.00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hideMark/>
          </w:tcPr>
          <w:p w14:paraId="4C03B3E2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39</w:t>
            </w:r>
          </w:p>
        </w:tc>
      </w:tr>
      <w:tr w:rsidR="00896651" w:rsidRPr="009B185B" w14:paraId="4C25A0E6" w14:textId="77777777" w:rsidTr="00896651">
        <w:trPr>
          <w:trHeight w:val="288"/>
        </w:trPr>
        <w:tc>
          <w:tcPr>
            <w:tcW w:w="1508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632540EB" w14:textId="77777777" w:rsidR="00896651" w:rsidRPr="009B185B" w:rsidRDefault="00896651" w:rsidP="00BF05C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hideMark/>
          </w:tcPr>
          <w:p w14:paraId="273855EF" w14:textId="77777777" w:rsidR="00896651" w:rsidRPr="009B185B" w:rsidRDefault="00896651" w:rsidP="00BF05CC">
            <w:pPr>
              <w:spacing w:line="480" w:lineRule="auto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All Prey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hideMark/>
          </w:tcPr>
          <w:p w14:paraId="37456E24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25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hideMark/>
          </w:tcPr>
          <w:p w14:paraId="7D9F3D61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3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hideMark/>
          </w:tcPr>
          <w:p w14:paraId="6102BE6D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-0.15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hideMark/>
          </w:tcPr>
          <w:p w14:paraId="4150561B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6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hideMark/>
          </w:tcPr>
          <w:p w14:paraId="420422F9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87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hideMark/>
          </w:tcPr>
          <w:p w14:paraId="33BE8A24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09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noWrap/>
            <w:hideMark/>
          </w:tcPr>
          <w:p w14:paraId="2FC65F32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0.39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3ECC04" w14:textId="77777777" w:rsidR="00896651" w:rsidRPr="009B185B" w:rsidRDefault="00896651" w:rsidP="00BF05CC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9B185B">
              <w:rPr>
                <w:rFonts w:cs="Times New Roman"/>
                <w:szCs w:val="24"/>
              </w:rPr>
              <w:t>1.00</w:t>
            </w:r>
          </w:p>
        </w:tc>
      </w:tr>
    </w:tbl>
    <w:tbl>
      <w:tblPr>
        <w:tblW w:w="133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525"/>
        <w:gridCol w:w="2160"/>
        <w:gridCol w:w="1260"/>
        <w:gridCol w:w="1350"/>
        <w:gridCol w:w="990"/>
        <w:gridCol w:w="990"/>
        <w:gridCol w:w="1440"/>
        <w:gridCol w:w="1080"/>
        <w:gridCol w:w="1710"/>
        <w:gridCol w:w="810"/>
      </w:tblGrid>
      <w:tr w:rsidR="00896651" w:rsidRPr="009B185B" w14:paraId="00307CAD" w14:textId="77777777" w:rsidTr="00896651">
        <w:trPr>
          <w:trHeight w:val="288"/>
        </w:trPr>
        <w:tc>
          <w:tcPr>
            <w:tcW w:w="1525" w:type="dxa"/>
          </w:tcPr>
          <w:p w14:paraId="5A9A8386" w14:textId="77777777" w:rsidR="00896651" w:rsidRPr="009B185B" w:rsidRDefault="00896651" w:rsidP="00BF05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k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4B4A210" w14:textId="77777777" w:rsidR="00896651" w:rsidRPr="009B185B" w:rsidRDefault="00896651" w:rsidP="00BF05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 Knot</w:t>
            </w:r>
          </w:p>
        </w:tc>
        <w:tc>
          <w:tcPr>
            <w:tcW w:w="1260" w:type="dxa"/>
            <w:shd w:val="clear" w:color="auto" w:fill="auto"/>
            <w:noWrap/>
          </w:tcPr>
          <w:p w14:paraId="50BA3FB7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</w:tcPr>
          <w:p w14:paraId="142B2BB8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990" w:type="dxa"/>
            <w:shd w:val="clear" w:color="auto" w:fill="auto"/>
            <w:noWrap/>
          </w:tcPr>
          <w:p w14:paraId="5738FC52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90" w:type="dxa"/>
            <w:shd w:val="clear" w:color="auto" w:fill="auto"/>
            <w:noWrap/>
          </w:tcPr>
          <w:p w14:paraId="4034C4C2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440" w:type="dxa"/>
            <w:shd w:val="clear" w:color="auto" w:fill="auto"/>
            <w:noWrap/>
          </w:tcPr>
          <w:p w14:paraId="436D20B1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</w:tcPr>
          <w:p w14:paraId="4C8BF473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710" w:type="dxa"/>
            <w:shd w:val="clear" w:color="auto" w:fill="auto"/>
            <w:noWrap/>
          </w:tcPr>
          <w:p w14:paraId="302DCAED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10" w:type="dxa"/>
            <w:shd w:val="clear" w:color="auto" w:fill="auto"/>
            <w:noWrap/>
          </w:tcPr>
          <w:p w14:paraId="67CEB632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896651" w:rsidRPr="009B185B" w14:paraId="6B972D64" w14:textId="77777777" w:rsidTr="00896651">
        <w:trPr>
          <w:trHeight w:val="288"/>
        </w:trPr>
        <w:tc>
          <w:tcPr>
            <w:tcW w:w="1525" w:type="dxa"/>
          </w:tcPr>
          <w:p w14:paraId="5F2BAA86" w14:textId="77777777" w:rsidR="00896651" w:rsidRPr="009B185B" w:rsidRDefault="00896651" w:rsidP="00BF05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939C0EE" w14:textId="77777777" w:rsidR="00896651" w:rsidRPr="009B185B" w:rsidRDefault="00896651" w:rsidP="00BF05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nce to Roost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7AB420E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011D386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6EC9D9C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E675318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CEBAF71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8B62EEF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0335919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CEDD87E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</w:tr>
      <w:tr w:rsidR="00896651" w:rsidRPr="009B185B" w14:paraId="51C0A68D" w14:textId="77777777" w:rsidTr="00896651">
        <w:trPr>
          <w:trHeight w:val="288"/>
        </w:trPr>
        <w:tc>
          <w:tcPr>
            <w:tcW w:w="1525" w:type="dxa"/>
          </w:tcPr>
          <w:p w14:paraId="21B54A71" w14:textId="77777777" w:rsidR="00896651" w:rsidRPr="009B185B" w:rsidRDefault="00896651" w:rsidP="00BF05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2F5A74B" w14:textId="77777777" w:rsidR="00896651" w:rsidRPr="009B185B" w:rsidRDefault="00896651" w:rsidP="00BF05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DF Count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51FC4B5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ECA3324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E18A851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2FE2D21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C160EA6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53CD0F8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9298BB0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9E0D7B9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</w:tr>
      <w:tr w:rsidR="00896651" w:rsidRPr="009B185B" w14:paraId="18295B5C" w14:textId="77777777" w:rsidTr="00896651">
        <w:trPr>
          <w:trHeight w:val="288"/>
        </w:trPr>
        <w:tc>
          <w:tcPr>
            <w:tcW w:w="1525" w:type="dxa"/>
          </w:tcPr>
          <w:p w14:paraId="66C260F6" w14:textId="77777777" w:rsidR="00896651" w:rsidRPr="009B185B" w:rsidRDefault="00896651" w:rsidP="00BF05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A0EB33B" w14:textId="77777777" w:rsidR="00896651" w:rsidRPr="009B185B" w:rsidRDefault="00896651" w:rsidP="00BF05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 Musse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0FEAD8F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5551999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CC3C379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D2EB7F9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4549C15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CF49630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E3290FF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4F14D24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896651" w:rsidRPr="009B185B" w14:paraId="1F20D720" w14:textId="77777777" w:rsidTr="00896651">
        <w:trPr>
          <w:trHeight w:val="288"/>
        </w:trPr>
        <w:tc>
          <w:tcPr>
            <w:tcW w:w="1525" w:type="dxa"/>
          </w:tcPr>
          <w:p w14:paraId="05A2A6E0" w14:textId="77777777" w:rsidR="00896651" w:rsidRPr="009B185B" w:rsidRDefault="00896651" w:rsidP="00BF05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BE899AB" w14:textId="77777777" w:rsidR="00896651" w:rsidRPr="009B185B" w:rsidRDefault="00896651" w:rsidP="00BF05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stacea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55C1B19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9887017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240EC4F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FB67741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609C976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0828D55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B74CB13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A9F5F8A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896651" w:rsidRPr="009B185B" w14:paraId="3C84AC5D" w14:textId="77777777" w:rsidTr="00896651">
        <w:trPr>
          <w:trHeight w:val="288"/>
        </w:trPr>
        <w:tc>
          <w:tcPr>
            <w:tcW w:w="1525" w:type="dxa"/>
          </w:tcPr>
          <w:p w14:paraId="49E99D9F" w14:textId="77777777" w:rsidR="00896651" w:rsidRPr="009B185B" w:rsidRDefault="00896651" w:rsidP="00BF05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250C30A" w14:textId="77777777" w:rsidR="00896651" w:rsidRPr="009B185B" w:rsidRDefault="00896651" w:rsidP="00BF05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quina Clam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F572E27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E9247A4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CD31E44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A3CFFAD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1297C1F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F8B76DE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45C190A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C3947CE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896651" w:rsidRPr="009B185B" w14:paraId="47817C71" w14:textId="77777777" w:rsidTr="00896651">
        <w:trPr>
          <w:trHeight w:val="288"/>
        </w:trPr>
        <w:tc>
          <w:tcPr>
            <w:tcW w:w="1525" w:type="dxa"/>
          </w:tcPr>
          <w:p w14:paraId="48D52F72" w14:textId="77777777" w:rsidR="00896651" w:rsidRPr="009B185B" w:rsidRDefault="00896651" w:rsidP="00BF05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58A0314" w14:textId="77777777" w:rsidR="00896651" w:rsidRPr="009B185B" w:rsidRDefault="00896651" w:rsidP="00BF05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cellaneous Prey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AA4E7DE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35FDBB4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F7C811A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6718DE6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D5D8705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811BC2F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B6D2A2C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5F79E52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896651" w:rsidRPr="009B185B" w14:paraId="596EB2C8" w14:textId="77777777" w:rsidTr="00896651">
        <w:trPr>
          <w:trHeight w:val="288"/>
        </w:trPr>
        <w:tc>
          <w:tcPr>
            <w:tcW w:w="1525" w:type="dxa"/>
          </w:tcPr>
          <w:p w14:paraId="4D8FCDEC" w14:textId="77777777" w:rsidR="00896651" w:rsidRPr="009B185B" w:rsidRDefault="00896651" w:rsidP="00BF05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0DBAC88" w14:textId="77777777" w:rsidR="00896651" w:rsidRPr="009B185B" w:rsidRDefault="00896651" w:rsidP="00BF05C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Prey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676900F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D816133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77A9B85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5AD2DC9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FC24426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ABD2E43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6A48C9E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1B35FCB" w14:textId="77777777" w:rsidR="00896651" w:rsidRPr="009B185B" w:rsidRDefault="00896651" w:rsidP="00BF05C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18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</w:tbl>
    <w:p w14:paraId="06CD79CE" w14:textId="77777777" w:rsidR="00896651" w:rsidRPr="009B185B" w:rsidRDefault="00896651" w:rsidP="00896651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13C68178" w14:textId="77777777" w:rsidR="00896651" w:rsidRPr="009B185B" w:rsidRDefault="00896651" w:rsidP="00896651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B185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B185B">
        <w:rPr>
          <w:rFonts w:ascii="Times New Roman" w:hAnsi="Times New Roman" w:cs="Times New Roman"/>
          <w:sz w:val="24"/>
          <w:szCs w:val="24"/>
        </w:rPr>
        <w:t xml:space="preserve"> Red Knot = At randomly generated sampling points on Virginia’s barrier islands, we counted the number of non-flying red knots within a 100 m semicircle radius of each point.</w:t>
      </w:r>
    </w:p>
    <w:p w14:paraId="4161A3D2" w14:textId="77777777" w:rsidR="00896651" w:rsidRPr="009B185B" w:rsidRDefault="00896651" w:rsidP="00896651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B185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B185B">
        <w:rPr>
          <w:rFonts w:ascii="Times New Roman" w:hAnsi="Times New Roman" w:cs="Times New Roman"/>
          <w:sz w:val="24"/>
          <w:szCs w:val="24"/>
        </w:rPr>
        <w:t xml:space="preserve"> Distance to Roost = We calculated distance to roost as the distance between sampling points and locations presumed to be used for night roosting by red knots on Chimney Pole and Wreck Island. </w:t>
      </w:r>
    </w:p>
    <w:p w14:paraId="59D69737" w14:textId="77777777" w:rsidR="00896651" w:rsidRPr="009B185B" w:rsidRDefault="00896651" w:rsidP="00896651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B185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9B185B">
        <w:rPr>
          <w:rFonts w:ascii="Times New Roman" w:hAnsi="Times New Roman" w:cs="Times New Roman"/>
          <w:sz w:val="24"/>
          <w:szCs w:val="24"/>
        </w:rPr>
        <w:t xml:space="preserve"> Tierra del Fuego Count = Counts of red knots using Tierra del Fuego wintering grounds by year (i.e., as an index for the total number of red knots in the flyway.</w:t>
      </w:r>
    </w:p>
    <w:p w14:paraId="1873F059" w14:textId="77777777" w:rsidR="00CC014A" w:rsidRDefault="00896651" w:rsidP="00896651">
      <w:pPr>
        <w:spacing w:line="480" w:lineRule="auto"/>
      </w:pPr>
      <w:r w:rsidRPr="009B185B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9B185B">
        <w:rPr>
          <w:rFonts w:ascii="Times New Roman" w:hAnsi="Times New Roman" w:cs="Times New Roman"/>
          <w:sz w:val="24"/>
          <w:szCs w:val="24"/>
        </w:rPr>
        <w:t xml:space="preserve"> Blue Mussel, Crustacean, Coquina Clam, Miscellaneous Prey, All Prey = At randomly generated sampling points on Virginia’s barrier islands, we sampled prey availability by collecting a core sample of the substrate at the water-line at each sampling point using a section of PVC piping (10 cm diameter x 3.5 cm deep). The cores’ depth represented the approximate length of a red knot’s bill, so that we sampled only prey that red knots would be able to access while foraging. Miscellaneous Prey = the sum of horseshoe crab eggs </w:t>
      </w:r>
      <w:r w:rsidRPr="009B185B">
        <w:rPr>
          <w:rFonts w:ascii="Times New Roman" w:hAnsi="Times New Roman" w:cs="Times New Roman"/>
          <w:sz w:val="24"/>
          <w:szCs w:val="24"/>
        </w:rPr>
        <w:lastRenderedPageBreak/>
        <w:t>(</w:t>
      </w:r>
      <w:r w:rsidRPr="009B185B">
        <w:rPr>
          <w:rFonts w:ascii="Times New Roman" w:hAnsi="Times New Roman" w:cs="Times New Roman"/>
          <w:i/>
          <w:sz w:val="24"/>
          <w:szCs w:val="24"/>
        </w:rPr>
        <w:t xml:space="preserve">Limulus </w:t>
      </w:r>
      <w:proofErr w:type="spellStart"/>
      <w:r w:rsidRPr="009B185B">
        <w:rPr>
          <w:rFonts w:ascii="Times New Roman" w:hAnsi="Times New Roman" w:cs="Times New Roman"/>
          <w:i/>
          <w:sz w:val="24"/>
          <w:szCs w:val="24"/>
        </w:rPr>
        <w:t>polyphemus</w:t>
      </w:r>
      <w:proofErr w:type="spellEnd"/>
      <w:r w:rsidRPr="009B185B">
        <w:rPr>
          <w:rFonts w:ascii="Times New Roman" w:hAnsi="Times New Roman" w:cs="Times New Roman"/>
          <w:sz w:val="24"/>
          <w:szCs w:val="24"/>
        </w:rPr>
        <w:t>), angel wing clams (</w:t>
      </w:r>
      <w:proofErr w:type="spellStart"/>
      <w:r w:rsidRPr="009B185B">
        <w:rPr>
          <w:rFonts w:ascii="Times New Roman" w:hAnsi="Times New Roman" w:cs="Times New Roman"/>
          <w:i/>
          <w:sz w:val="24"/>
          <w:szCs w:val="24"/>
        </w:rPr>
        <w:t>Cyrtopleura</w:t>
      </w:r>
      <w:proofErr w:type="spellEnd"/>
      <w:r w:rsidRPr="009B185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B185B">
        <w:rPr>
          <w:rFonts w:ascii="Times New Roman" w:hAnsi="Times New Roman" w:cs="Times New Roman"/>
          <w:i/>
          <w:sz w:val="24"/>
          <w:szCs w:val="24"/>
        </w:rPr>
        <w:t>costata</w:t>
      </w:r>
      <w:proofErr w:type="spellEnd"/>
      <w:r w:rsidRPr="009B185B">
        <w:rPr>
          <w:rFonts w:ascii="Times New Roman" w:hAnsi="Times New Roman" w:cs="Times New Roman"/>
          <w:sz w:val="24"/>
          <w:szCs w:val="24"/>
        </w:rPr>
        <w:t>), and other organisms (e.g., insect larvae, snails, worms). All Prey = the sum of coquina clams + blue mussels + crustaceans + miscellaneous prey.</w:t>
      </w:r>
    </w:p>
    <w:sectPr w:rsidR="00CC014A" w:rsidSect="008966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651"/>
    <w:rsid w:val="0040797C"/>
    <w:rsid w:val="00510789"/>
    <w:rsid w:val="00714DB2"/>
    <w:rsid w:val="00896651"/>
    <w:rsid w:val="00B86292"/>
    <w:rsid w:val="00BA32E1"/>
    <w:rsid w:val="00C97F98"/>
    <w:rsid w:val="00CC4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359A8"/>
  <w15:chartTrackingRefBased/>
  <w15:docId w15:val="{EE9ED7DF-D7D3-49E8-AF41-4CE1A56D5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66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6651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079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79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79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79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79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79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97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6</Words>
  <Characters>231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panty, Sarah</dc:creator>
  <cp:keywords/>
  <dc:description/>
  <cp:lastModifiedBy>Karpanty, Sarah</cp:lastModifiedBy>
  <cp:revision>3</cp:revision>
  <dcterms:created xsi:type="dcterms:W3CDTF">2022-03-08T18:57:00Z</dcterms:created>
  <dcterms:modified xsi:type="dcterms:W3CDTF">2022-03-18T16:49:00Z</dcterms:modified>
</cp:coreProperties>
</file>